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643C9" w14:textId="19D73910" w:rsidR="00A2718F" w:rsidRDefault="00A2718F" w:rsidP="00A2718F">
      <w:pPr>
        <w:rPr>
          <w:rFonts w:ascii="Times New Roman" w:hAnsi="Times New Roman"/>
          <w:b/>
          <w:sz w:val="28"/>
          <w:szCs w:val="28"/>
        </w:rPr>
      </w:pPr>
      <w:bookmarkStart w:id="0" w:name="_Hlk31826542"/>
      <w:bookmarkStart w:id="1" w:name="_Hlk34836709"/>
      <w:bookmarkStart w:id="2" w:name="_Hlk33990293"/>
      <w:bookmarkStart w:id="3" w:name="OLE_LINK2"/>
      <w:bookmarkStart w:id="4" w:name="_Hlk81129503"/>
      <w:bookmarkStart w:id="5" w:name="_Hlk81129600"/>
      <w:bookmarkStart w:id="6" w:name="_Hlk39933629"/>
      <w:bookmarkStart w:id="7" w:name="_Hlk53341908"/>
      <w:bookmarkStart w:id="8" w:name="_Hlk53517388"/>
      <w:bookmarkStart w:id="9" w:name="_GoBack"/>
      <w:bookmarkEnd w:id="9"/>
      <w:r w:rsidRPr="002D5042">
        <w:rPr>
          <w:rFonts w:ascii="Times New Roman" w:hAnsi="Times New Roman"/>
          <w:b/>
          <w:sz w:val="28"/>
          <w:szCs w:val="28"/>
        </w:rPr>
        <w:t>SUPPLEMENTA</w:t>
      </w:r>
      <w:r w:rsidR="00081D35">
        <w:rPr>
          <w:rFonts w:ascii="Times New Roman" w:hAnsi="Times New Roman"/>
          <w:b/>
          <w:sz w:val="28"/>
          <w:szCs w:val="28"/>
        </w:rPr>
        <w:t>l</w:t>
      </w:r>
      <w:r w:rsidRPr="002D5042">
        <w:rPr>
          <w:rFonts w:ascii="Times New Roman" w:hAnsi="Times New Roman"/>
          <w:b/>
          <w:sz w:val="28"/>
          <w:szCs w:val="28"/>
        </w:rPr>
        <w:t xml:space="preserve"> MATERIAL</w:t>
      </w:r>
    </w:p>
    <w:p w14:paraId="5D33AB7A" w14:textId="77777777" w:rsidR="00A2718F" w:rsidRDefault="00A2718F" w:rsidP="00644A14">
      <w:pPr>
        <w:adjustRightInd w:val="0"/>
        <w:snapToGrid w:val="0"/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0CE3D1" w14:textId="32FADE6C" w:rsidR="009310ED" w:rsidRPr="00435E14" w:rsidRDefault="0090357C" w:rsidP="00644A14">
      <w:pPr>
        <w:adjustRightInd w:val="0"/>
        <w:snapToGrid w:val="0"/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5E14">
        <w:rPr>
          <w:rFonts w:ascii="Times New Roman" w:hAnsi="Times New Roman" w:cs="Times New Roman"/>
          <w:b/>
          <w:bCs/>
          <w:sz w:val="28"/>
          <w:szCs w:val="28"/>
        </w:rPr>
        <w:t>S</w:t>
      </w:r>
      <w:bookmarkStart w:id="10" w:name="_Hlk81129475"/>
      <w:r w:rsidRPr="00435E14">
        <w:rPr>
          <w:rFonts w:ascii="Times New Roman" w:hAnsi="Times New Roman" w:cs="Times New Roman"/>
          <w:b/>
          <w:bCs/>
          <w:sz w:val="28"/>
          <w:szCs w:val="28"/>
        </w:rPr>
        <w:t>alidroside</w:t>
      </w:r>
      <w:bookmarkEnd w:id="0"/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11" w:name="_Hlk31826581"/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rchestrates </w:t>
      </w:r>
      <w:bookmarkStart w:id="12" w:name="OLE_LINK32"/>
      <w:bookmarkStart w:id="13" w:name="OLE_LINK33"/>
      <w:bookmarkStart w:id="14" w:name="_Hlk40453780"/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>etabolic</w:t>
      </w:r>
      <w:bookmarkEnd w:id="12"/>
      <w:bookmarkEnd w:id="13"/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>eprogramming</w:t>
      </w:r>
      <w:bookmarkEnd w:id="14"/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 by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egulating </w:t>
      </w:r>
      <w:r w:rsidR="00B150E8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Hif-1α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ignaling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athway in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cute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 xml:space="preserve">ountain </w:t>
      </w:r>
      <w:r w:rsidR="009F1387" w:rsidRPr="00435E1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435E14">
        <w:rPr>
          <w:rFonts w:ascii="Times New Roman" w:hAnsi="Times New Roman" w:cs="Times New Roman"/>
          <w:b/>
          <w:bCs/>
          <w:sz w:val="28"/>
          <w:szCs w:val="28"/>
        </w:rPr>
        <w:t>ickness</w:t>
      </w:r>
      <w:bookmarkEnd w:id="1"/>
      <w:bookmarkEnd w:id="2"/>
      <w:bookmarkEnd w:id="11"/>
    </w:p>
    <w:p w14:paraId="36DD2B7A" w14:textId="7A572A60" w:rsidR="00F506D0" w:rsidRPr="00E37562" w:rsidRDefault="00F506D0" w:rsidP="00F506D0">
      <w:pPr>
        <w:pStyle w:val="Authornames"/>
        <w:rPr>
          <w:vertAlign w:val="superscript"/>
        </w:rPr>
      </w:pPr>
      <w:bookmarkStart w:id="15" w:name="_Hlk53682684"/>
      <w:bookmarkEnd w:id="3"/>
      <w:r w:rsidRPr="00E37562">
        <w:t>Xiaoning Yan</w:t>
      </w:r>
      <w:bookmarkStart w:id="16" w:name="OLE_LINK107"/>
      <w:bookmarkStart w:id="17" w:name="OLE_LINK108"/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bookmarkEnd w:id="16"/>
      <w:bookmarkEnd w:id="17"/>
      <w:r w:rsidRPr="00E37562">
        <w:t>, Jie Liu</w:t>
      </w:r>
      <w:r>
        <w:rPr>
          <w:vertAlign w:val="superscript"/>
        </w:rPr>
        <w:t>b</w:t>
      </w:r>
      <w:r w:rsidRPr="00E37562">
        <w:t>, Meixia Zhu</w:t>
      </w:r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r w:rsidRPr="00E37562">
        <w:t>, Lirong Liu</w:t>
      </w:r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r w:rsidRPr="00E37562">
        <w:t xml:space="preserve">, </w:t>
      </w:r>
      <w:r w:rsidRPr="00E37562">
        <w:rPr>
          <w:color w:val="000000" w:themeColor="text1"/>
        </w:rPr>
        <w:t>Yijun Chen</w:t>
      </w:r>
      <w:r>
        <w:rPr>
          <w:color w:val="000000" w:themeColor="text1"/>
          <w:vertAlign w:val="superscript"/>
        </w:rPr>
        <w:t>b</w:t>
      </w:r>
      <w:r w:rsidRPr="00E37562">
        <w:t>, Yinhuan Zhang</w:t>
      </w:r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r w:rsidRPr="00E37562">
        <w:t xml:space="preserve">, </w:t>
      </w:r>
      <w:r>
        <w:t>Menghan Feng</w:t>
      </w:r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r w:rsidRPr="00E37562">
        <w:t>, Zhixin Jia</w:t>
      </w:r>
      <w:r>
        <w:rPr>
          <w:vertAlign w:val="superscript"/>
        </w:rPr>
        <w:t>b</w:t>
      </w:r>
      <w:r w:rsidRPr="00E37562">
        <w:t>, Hongbin Xiao</w:t>
      </w:r>
      <w:r>
        <w:rPr>
          <w:vertAlign w:val="superscript"/>
        </w:rPr>
        <w:t>a</w:t>
      </w:r>
      <w:r w:rsidRPr="00E37562">
        <w:rPr>
          <w:vertAlign w:val="superscript"/>
        </w:rPr>
        <w:t>,</w:t>
      </w:r>
      <w:r>
        <w:rPr>
          <w:vertAlign w:val="superscript"/>
        </w:rPr>
        <w:t>b</w:t>
      </w:r>
      <w:r w:rsidR="00EC1CCB">
        <w:t>*</w:t>
      </w:r>
    </w:p>
    <w:bookmarkEnd w:id="15"/>
    <w:p w14:paraId="5CDFB0CB" w14:textId="77777777" w:rsidR="00F506D0" w:rsidRPr="00F506D0" w:rsidRDefault="00F506D0" w:rsidP="00F506D0">
      <w:pPr>
        <w:rPr>
          <w:lang w:eastAsia="en-GB"/>
        </w:rPr>
      </w:pPr>
    </w:p>
    <w:p w14:paraId="6DAAE282" w14:textId="555D8482" w:rsidR="00F506D0" w:rsidRPr="00F506D0" w:rsidRDefault="00EC1CCB" w:rsidP="00F506D0">
      <w:pPr>
        <w:pStyle w:val="Affiliation"/>
      </w:pPr>
      <w:r w:rsidRPr="00394920">
        <w:rPr>
          <w:vertAlign w:val="superscript"/>
        </w:rPr>
        <w:t>a</w:t>
      </w:r>
      <w:r w:rsidR="00F506D0" w:rsidRPr="00F506D0">
        <w:t>School of Chinese Materia Medica</w:t>
      </w:r>
      <w:r>
        <w:t>,</w:t>
      </w:r>
      <w:r w:rsidR="00F506D0" w:rsidRPr="00F506D0">
        <w:t xml:space="preserve"> Beijing University of Chinese Medicine, Beijing, China</w:t>
      </w:r>
      <w:r>
        <w:t>;</w:t>
      </w:r>
      <w:r w:rsidRPr="003152C8">
        <w:t xml:space="preserve"> </w:t>
      </w:r>
      <w:r w:rsidRPr="00394920">
        <w:rPr>
          <w:vertAlign w:val="superscript"/>
        </w:rPr>
        <w:t>b</w:t>
      </w:r>
      <w:r w:rsidR="00F506D0" w:rsidRPr="00F506D0">
        <w:t>Research Center of Chinese Medicine Analysis and Transformation, Beijing University of Chinese Medicine, Beijing, China</w:t>
      </w:r>
    </w:p>
    <w:p w14:paraId="5046A489" w14:textId="77777777" w:rsidR="00EC1CCB" w:rsidRPr="00AA1219" w:rsidRDefault="00EC1CCB" w:rsidP="00EC1CCB">
      <w:pPr>
        <w:pStyle w:val="Correspondencedetails"/>
        <w:rPr>
          <w:color w:val="0000FF"/>
          <w:u w:val="single"/>
        </w:rPr>
      </w:pPr>
      <w:r w:rsidRPr="00AA1219">
        <w:t xml:space="preserve">Correspondence should be addressed to Hongbin Xiao; </w:t>
      </w:r>
      <w:hyperlink r:id="rId8" w:history="1">
        <w:r w:rsidRPr="00AA1219">
          <w:rPr>
            <w:rStyle w:val="Hyperlink"/>
            <w:color w:val="auto"/>
            <w:u w:val="none"/>
          </w:rPr>
          <w:t>hbxiao69@163.com</w:t>
        </w:r>
      </w:hyperlink>
      <w:r w:rsidRPr="00AA1219">
        <w:rPr>
          <w:rStyle w:val="Hyperlink"/>
          <w:color w:val="auto"/>
          <w:u w:val="none"/>
        </w:rPr>
        <w:t xml:space="preserve">; </w:t>
      </w:r>
      <w:r w:rsidRPr="00AA1219">
        <w:t>School of Chinese Materia Medica; Research Center of Chinese Medicine Analysis and Transformation, Beijing University of Chinese Medicine, No. 166 Daxuedong Road, Beijing</w:t>
      </w:r>
      <w:bookmarkStart w:id="18" w:name="_Hlk77694584"/>
      <w:r w:rsidRPr="00AA1219">
        <w:t xml:space="preserve"> 100029</w:t>
      </w:r>
      <w:bookmarkEnd w:id="18"/>
      <w:r w:rsidRPr="00AA1219">
        <w:t>, People’s Republic of China</w:t>
      </w:r>
      <w:bookmarkEnd w:id="4"/>
    </w:p>
    <w:bookmarkEnd w:id="5"/>
    <w:bookmarkEnd w:id="10"/>
    <w:p w14:paraId="7E1D9769" w14:textId="08C7A09D" w:rsidR="00A2718F" w:rsidRDefault="00A2718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>
        <w:br w:type="page"/>
      </w:r>
    </w:p>
    <w:bookmarkEnd w:id="6"/>
    <w:bookmarkEnd w:id="7"/>
    <w:bookmarkEnd w:id="8"/>
    <w:p w14:paraId="6DF6A2DD" w14:textId="7CA00A77" w:rsidR="00D67100" w:rsidRPr="00D67100" w:rsidRDefault="00D67100" w:rsidP="00D67100">
      <w:pPr>
        <w:adjustRightInd w:val="0"/>
        <w:snapToGrid w:val="0"/>
        <w:spacing w:before="120" w:after="120" w:line="360" w:lineRule="auto"/>
        <w:rPr>
          <w:rFonts w:asciiTheme="majorBidi" w:hAnsiTheme="majorBidi"/>
          <w:b/>
          <w:sz w:val="22"/>
        </w:rPr>
      </w:pPr>
      <w:r w:rsidRPr="00C00088">
        <w:rPr>
          <w:rFonts w:asciiTheme="majorBidi" w:hAnsiTheme="majorBidi"/>
          <w:b/>
          <w:sz w:val="22"/>
        </w:rPr>
        <w:lastRenderedPageBreak/>
        <w:t>Materials and methods</w:t>
      </w:r>
    </w:p>
    <w:p w14:paraId="292F12DF" w14:textId="1991159B" w:rsidR="00A2718F" w:rsidRPr="00C00088" w:rsidRDefault="00A2718F" w:rsidP="00A2718F">
      <w:pPr>
        <w:adjustRightInd w:val="0"/>
        <w:snapToGrid w:val="0"/>
        <w:spacing w:line="360" w:lineRule="auto"/>
        <w:rPr>
          <w:rFonts w:asciiTheme="majorBidi" w:hAnsiTheme="majorBidi"/>
          <w:b/>
          <w:i/>
          <w:color w:val="000000" w:themeColor="text1"/>
          <w:sz w:val="22"/>
        </w:rPr>
      </w:pPr>
      <w:r w:rsidRPr="00C00088">
        <w:rPr>
          <w:rFonts w:asciiTheme="majorBidi" w:hAnsiTheme="majorBidi"/>
          <w:b/>
          <w:i/>
          <w:color w:val="000000" w:themeColor="text1"/>
          <w:sz w:val="22"/>
        </w:rPr>
        <w:t>Preparations of</w:t>
      </w:r>
      <w:r w:rsidRPr="00C00088">
        <w:rPr>
          <w:rFonts w:asciiTheme="majorBidi" w:hAnsiTheme="majorBidi"/>
          <w:color w:val="000000" w:themeColor="text1"/>
          <w:sz w:val="22"/>
        </w:rPr>
        <w:t xml:space="preserve"> </w:t>
      </w:r>
      <w:r w:rsidRPr="00C00088">
        <w:rPr>
          <w:rFonts w:asciiTheme="majorBidi" w:hAnsiTheme="majorBidi"/>
          <w:b/>
          <w:i/>
          <w:color w:val="000000" w:themeColor="text1"/>
          <w:sz w:val="22"/>
        </w:rPr>
        <w:t>reference substances and samples</w:t>
      </w:r>
    </w:p>
    <w:p w14:paraId="0DF3AFAF" w14:textId="77777777" w:rsidR="00A2718F" w:rsidRPr="00C00088" w:rsidRDefault="00A2718F" w:rsidP="00A2718F">
      <w:pPr>
        <w:adjustRightInd w:val="0"/>
        <w:snapToGrid w:val="0"/>
        <w:spacing w:line="360" w:lineRule="auto"/>
        <w:rPr>
          <w:rFonts w:asciiTheme="majorBidi" w:hAnsiTheme="majorBidi"/>
          <w:color w:val="000000" w:themeColor="text1"/>
          <w:sz w:val="22"/>
        </w:rPr>
      </w:pPr>
      <w:r w:rsidRPr="00C00088">
        <w:rPr>
          <w:rFonts w:asciiTheme="majorBidi" w:hAnsiTheme="majorBidi"/>
          <w:color w:val="000000" w:themeColor="text1"/>
          <w:sz w:val="22"/>
        </w:rPr>
        <w:t xml:space="preserve">Reference substances of </w:t>
      </w:r>
      <w:r w:rsidRPr="00C00088">
        <w:rPr>
          <w:rFonts w:asciiTheme="majorBidi" w:hAnsiTheme="majorBidi"/>
          <w:i/>
          <w:color w:val="000000" w:themeColor="text1"/>
          <w:sz w:val="22"/>
        </w:rPr>
        <w:t>p</w:t>
      </w:r>
      <w:r w:rsidRPr="00C00088">
        <w:rPr>
          <w:rFonts w:asciiTheme="majorBidi" w:hAnsiTheme="majorBidi"/>
          <w:color w:val="000000" w:themeColor="text1"/>
          <w:sz w:val="22"/>
        </w:rPr>
        <w:t xml:space="preserve">-hydroxybenzyl alcohol, salidroside, tyrosol, and rhodiosin were mixed in methanol to yield concentrations of 5, 200, 15, and 20 μg/mL. </w:t>
      </w:r>
      <w:r w:rsidRPr="00C00088">
        <w:rPr>
          <w:rFonts w:asciiTheme="majorBidi" w:hAnsiTheme="majorBidi"/>
          <w:i/>
          <w:color w:val="000000" w:themeColor="text1"/>
          <w:sz w:val="22"/>
        </w:rPr>
        <w:t>Rhodiola crenulata</w:t>
      </w:r>
      <w:r w:rsidRPr="00C00088">
        <w:rPr>
          <w:rFonts w:asciiTheme="majorBidi" w:hAnsiTheme="majorBidi"/>
          <w:color w:val="000000" w:themeColor="text1"/>
          <w:sz w:val="22"/>
        </w:rPr>
        <w:t xml:space="preserve"> was pulverized and filtered through a 40-mesh sieve.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>Powder (</w:t>
      </w:r>
      <w:r w:rsidRPr="00C00088">
        <w:rPr>
          <w:rFonts w:asciiTheme="majorBidi" w:hAnsiTheme="majorBidi"/>
          <w:color w:val="000000"/>
          <w:sz w:val="22"/>
        </w:rPr>
        <w:t>0.5 g</w:t>
      </w:r>
      <w:r w:rsidRPr="00C00088">
        <w:rPr>
          <w:rFonts w:asciiTheme="majorBidi" w:hAnsiTheme="majorBidi" w:cstheme="majorBidi"/>
          <w:color w:val="000000" w:themeColor="text1"/>
          <w:sz w:val="22"/>
        </w:rPr>
        <w:t>)</w:t>
      </w:r>
      <w:r w:rsidRPr="00C00088">
        <w:rPr>
          <w:rFonts w:asciiTheme="majorBidi" w:hAnsiTheme="majorBidi"/>
          <w:color w:val="000000" w:themeColor="text1"/>
          <w:sz w:val="22"/>
        </w:rPr>
        <w:t xml:space="preserve"> was extracted with 10 mL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 xml:space="preserve">of </w:t>
      </w:r>
      <w:r w:rsidRPr="00C00088">
        <w:rPr>
          <w:rFonts w:asciiTheme="majorBidi" w:hAnsiTheme="majorBidi"/>
          <w:color w:val="000000"/>
          <w:sz w:val="22"/>
        </w:rPr>
        <w:t xml:space="preserve">methanol.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The</w:t>
      </w:r>
      <w:r w:rsidRPr="00C00088">
        <w:rPr>
          <w:rFonts w:asciiTheme="majorBidi" w:hAnsiTheme="majorBidi"/>
          <w:color w:val="000000" w:themeColor="text1"/>
          <w:sz w:val="22"/>
        </w:rPr>
        <w:t xml:space="preserve"> extract was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 xml:space="preserve">then </w:t>
      </w:r>
      <w:r w:rsidRPr="00C00088">
        <w:rPr>
          <w:rFonts w:asciiTheme="majorBidi" w:hAnsiTheme="majorBidi"/>
          <w:color w:val="000000"/>
          <w:sz w:val="22"/>
        </w:rPr>
        <w:t xml:space="preserve">filtered </w:t>
      </w:r>
      <w:r w:rsidRPr="00C00088">
        <w:rPr>
          <w:rFonts w:asciiTheme="majorBidi" w:hAnsiTheme="majorBidi"/>
          <w:color w:val="000000" w:themeColor="text1"/>
          <w:sz w:val="22"/>
        </w:rPr>
        <w:t xml:space="preserve">through a 0.22 μm filter and dissolved in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five</w:t>
      </w:r>
      <w:r w:rsidRPr="00C00088">
        <w:rPr>
          <w:rFonts w:asciiTheme="majorBidi" w:hAnsiTheme="majorBidi"/>
          <w:color w:val="000000" w:themeColor="text1"/>
          <w:sz w:val="22"/>
        </w:rPr>
        <w:t xml:space="preserve"> methanol to yield a concentration of 12.5 mg/mL.</w:t>
      </w:r>
    </w:p>
    <w:p w14:paraId="58A788AA" w14:textId="77777777" w:rsidR="00A2718F" w:rsidRDefault="00A2718F" w:rsidP="00A2718F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i/>
          <w:iCs/>
          <w:szCs w:val="24"/>
        </w:rPr>
      </w:pPr>
    </w:p>
    <w:p w14:paraId="2E32D586" w14:textId="77777777" w:rsidR="00A2718F" w:rsidRPr="00C00088" w:rsidRDefault="00A2718F" w:rsidP="00A2718F">
      <w:pPr>
        <w:adjustRightInd w:val="0"/>
        <w:snapToGrid w:val="0"/>
        <w:spacing w:line="360" w:lineRule="auto"/>
        <w:rPr>
          <w:rFonts w:asciiTheme="majorBidi" w:hAnsiTheme="majorBidi"/>
          <w:b/>
          <w:i/>
          <w:color w:val="000000" w:themeColor="text1"/>
          <w:sz w:val="22"/>
        </w:rPr>
      </w:pPr>
      <w:r w:rsidRPr="00C00088">
        <w:rPr>
          <w:rFonts w:asciiTheme="majorBidi" w:hAnsiTheme="majorBidi"/>
          <w:b/>
          <w:i/>
          <w:color w:val="000000" w:themeColor="text1"/>
          <w:sz w:val="22"/>
        </w:rPr>
        <w:t>Chromatography conditions</w:t>
      </w:r>
    </w:p>
    <w:p w14:paraId="6F364181" w14:textId="77777777" w:rsidR="00A2718F" w:rsidRPr="00933FF6" w:rsidRDefault="00A2718F" w:rsidP="00A2718F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i/>
          <w:iCs/>
          <w:szCs w:val="24"/>
        </w:rPr>
      </w:pPr>
      <w:r w:rsidRPr="00C00088">
        <w:rPr>
          <w:rFonts w:asciiTheme="majorBidi" w:hAnsiTheme="majorBidi"/>
          <w:color w:val="000000" w:themeColor="text1"/>
          <w:sz w:val="22"/>
        </w:rPr>
        <w:t>The contents of salidroside, rhodiosin, tyrosol</w:t>
      </w:r>
      <w:r w:rsidRPr="00C00088">
        <w:rPr>
          <w:rFonts w:asciiTheme="majorBidi" w:eastAsia="DengXian" w:hAnsiTheme="majorBidi" w:cstheme="majorBidi"/>
          <w:color w:val="000000"/>
          <w:sz w:val="22"/>
        </w:rPr>
        <w:t>,</w:t>
      </w:r>
      <w:r w:rsidRPr="00C00088">
        <w:rPr>
          <w:rFonts w:asciiTheme="majorBidi" w:hAnsiTheme="majorBidi"/>
          <w:color w:val="000000" w:themeColor="text1"/>
          <w:sz w:val="22"/>
        </w:rPr>
        <w:t xml:space="preserve"> and </w:t>
      </w:r>
      <w:r w:rsidRPr="00C00088">
        <w:rPr>
          <w:rFonts w:asciiTheme="majorBidi" w:hAnsiTheme="majorBidi"/>
          <w:i/>
          <w:color w:val="000000" w:themeColor="text1"/>
          <w:sz w:val="22"/>
        </w:rPr>
        <w:t>p</w:t>
      </w:r>
      <w:r w:rsidRPr="00C00088">
        <w:rPr>
          <w:rFonts w:asciiTheme="majorBidi" w:hAnsiTheme="majorBidi"/>
          <w:color w:val="000000" w:themeColor="text1"/>
          <w:sz w:val="22"/>
        </w:rPr>
        <w:t xml:space="preserve">-hydroxybenzyl alcohol from </w:t>
      </w:r>
      <w:r w:rsidRPr="00C00088">
        <w:rPr>
          <w:rFonts w:asciiTheme="majorBidi" w:hAnsiTheme="majorBidi"/>
          <w:i/>
          <w:color w:val="000000" w:themeColor="text1"/>
          <w:sz w:val="22"/>
        </w:rPr>
        <w:t>Rhodiola crenulata</w:t>
      </w:r>
      <w:r w:rsidRPr="00C00088">
        <w:rPr>
          <w:rFonts w:asciiTheme="majorBidi" w:hAnsiTheme="majorBidi"/>
          <w:color w:val="000000" w:themeColor="text1"/>
          <w:sz w:val="22"/>
        </w:rPr>
        <w:t xml:space="preserve">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were</w:t>
      </w:r>
      <w:r w:rsidRPr="00C00088">
        <w:rPr>
          <w:rFonts w:asciiTheme="majorBidi" w:hAnsiTheme="majorBidi"/>
          <w:color w:val="000000" w:themeColor="text1"/>
          <w:sz w:val="22"/>
        </w:rPr>
        <w:t xml:space="preserve"> analyzed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using an Agilent</w:t>
      </w:r>
      <w:r w:rsidRPr="00C00088">
        <w:rPr>
          <w:rFonts w:asciiTheme="majorBidi" w:hAnsiTheme="majorBidi"/>
          <w:color w:val="000000" w:themeColor="text1"/>
          <w:sz w:val="22"/>
        </w:rPr>
        <w:t xml:space="preserve"> 1290 UHPLC instrument with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>an autosampler</w:t>
      </w:r>
      <w:r w:rsidRPr="00C00088">
        <w:rPr>
          <w:rFonts w:asciiTheme="majorBidi" w:hAnsiTheme="majorBidi"/>
          <w:color w:val="000000"/>
          <w:sz w:val="22"/>
        </w:rPr>
        <w:t xml:space="preserve"> (G4226A), diode array detector (G4212A), quaternary pump (G4220A), and column compartment (G1316C). UHPLC parameters were as follows: samples were separated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 xml:space="preserve">using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a</w:t>
      </w:r>
      <w:r w:rsidRPr="00C00088">
        <w:rPr>
          <w:rFonts w:asciiTheme="majorBidi" w:hAnsiTheme="majorBidi"/>
          <w:color w:val="000000" w:themeColor="text1"/>
          <w:sz w:val="22"/>
        </w:rPr>
        <w:t xml:space="preserve"> CAPCELL PAK C18 (4.6 mm</w:t>
      </w:r>
      <w:r w:rsidRPr="00C00088">
        <w:rPr>
          <w:rFonts w:asciiTheme="majorBidi" w:hAnsiTheme="majorBidi" w:cstheme="majorBidi"/>
          <w:color w:val="000000" w:themeColor="text1"/>
          <w:sz w:val="22"/>
        </w:rPr>
        <w:t xml:space="preserve"> × </w:t>
      </w:r>
      <w:r w:rsidRPr="00C00088">
        <w:rPr>
          <w:rFonts w:asciiTheme="majorBidi" w:hAnsiTheme="majorBidi"/>
          <w:color w:val="000000" w:themeColor="text1"/>
          <w:sz w:val="22"/>
        </w:rPr>
        <w:t xml:space="preserve">250 mm, 5 μm, Shiseido)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at a</w:t>
      </w:r>
      <w:r w:rsidRPr="00C00088">
        <w:rPr>
          <w:rFonts w:asciiTheme="majorBidi" w:hAnsiTheme="majorBidi"/>
          <w:color w:val="000000" w:themeColor="text1"/>
          <w:sz w:val="22"/>
        </w:rPr>
        <w:t xml:space="preserve"> temperature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of</w:t>
      </w:r>
      <w:r w:rsidRPr="00C00088">
        <w:rPr>
          <w:rFonts w:asciiTheme="majorBidi" w:hAnsiTheme="majorBidi"/>
          <w:color w:val="000000" w:themeColor="text1"/>
          <w:sz w:val="22"/>
        </w:rPr>
        <w:t xml:space="preserve"> 40</w:t>
      </w:r>
      <w:r w:rsidRPr="00C00088">
        <w:rPr>
          <w:rFonts w:asciiTheme="majorBidi" w:hAnsiTheme="majorBidi" w:cstheme="majorBidi"/>
          <w:color w:val="000000" w:themeColor="text1"/>
          <w:sz w:val="22"/>
        </w:rPr>
        <w:t xml:space="preserve">°C, </w:t>
      </w:r>
      <w:r w:rsidRPr="00C00088">
        <w:rPr>
          <w:rFonts w:asciiTheme="majorBidi" w:eastAsia="DengXian" w:hAnsiTheme="majorBidi" w:cstheme="majorBidi"/>
          <w:color w:val="000000"/>
          <w:sz w:val="22"/>
        </w:rPr>
        <w:t xml:space="preserve">and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a</w:t>
      </w:r>
      <w:r w:rsidRPr="00C00088">
        <w:rPr>
          <w:rFonts w:asciiTheme="majorBidi" w:hAnsiTheme="majorBidi"/>
          <w:color w:val="000000" w:themeColor="text1"/>
          <w:sz w:val="22"/>
        </w:rPr>
        <w:t xml:space="preserve"> detection wavelength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of</w:t>
      </w:r>
      <w:r w:rsidRPr="00C00088">
        <w:rPr>
          <w:rFonts w:asciiTheme="majorBidi" w:hAnsiTheme="majorBidi"/>
          <w:color w:val="000000" w:themeColor="text1"/>
          <w:sz w:val="22"/>
        </w:rPr>
        <w:t xml:space="preserve"> 275 nm. The mobile phase consisted of water-0.1% formic acid (A) and acetonitrile (B) at a flow rate of 1.0 mL/min, gradient elution (v/v): 0-10 min, 9%-10% B; 10-10.9 min, 10%-12% B; 10.9-20 min, 12%-12% B; 20-40 min, 12-22% B; 40-60 min 22-22% B. The injection volume was 5 μL. Data were processed </w:t>
      </w:r>
      <w:r w:rsidRPr="00C00088">
        <w:rPr>
          <w:rFonts w:asciiTheme="majorBidi" w:hAnsiTheme="majorBidi" w:cstheme="majorBidi"/>
          <w:color w:val="000000" w:themeColor="text1"/>
          <w:sz w:val="22"/>
        </w:rPr>
        <w:t>using</w:t>
      </w:r>
      <w:r w:rsidRPr="00C00088">
        <w:rPr>
          <w:rFonts w:asciiTheme="majorBidi" w:hAnsiTheme="majorBidi"/>
          <w:color w:val="000000" w:themeColor="text1"/>
          <w:sz w:val="22"/>
        </w:rPr>
        <w:t xml:space="preserve"> the MassHunter Workstation software (version B.07.00, Agilent Technologies, USA).</w:t>
      </w:r>
    </w:p>
    <w:p w14:paraId="0F7BEB2D" w14:textId="77777777" w:rsidR="00A2718F" w:rsidRDefault="00A2718F" w:rsidP="00A2718F">
      <w:pPr>
        <w:adjustRightInd w:val="0"/>
        <w:snapToGrid w:val="0"/>
        <w:spacing w:before="120" w:after="120" w:line="360" w:lineRule="auto"/>
        <w:rPr>
          <w:rFonts w:asciiTheme="majorBidi" w:hAnsiTheme="majorBidi"/>
          <w:b/>
          <w:i/>
          <w:color w:val="000000" w:themeColor="text1"/>
          <w:sz w:val="22"/>
        </w:rPr>
      </w:pPr>
    </w:p>
    <w:p w14:paraId="1FF9D3D3" w14:textId="77777777" w:rsidR="00A2718F" w:rsidRPr="00C00088" w:rsidRDefault="00A2718F" w:rsidP="00A2718F">
      <w:pPr>
        <w:adjustRightInd w:val="0"/>
        <w:snapToGrid w:val="0"/>
        <w:spacing w:before="120" w:after="120" w:line="360" w:lineRule="auto"/>
        <w:rPr>
          <w:rFonts w:asciiTheme="majorBidi" w:hAnsiTheme="majorBidi"/>
          <w:b/>
          <w:i/>
          <w:color w:val="000000" w:themeColor="text1"/>
          <w:sz w:val="22"/>
        </w:rPr>
      </w:pPr>
      <w:r w:rsidRPr="00C00088">
        <w:rPr>
          <w:rFonts w:asciiTheme="majorBidi" w:hAnsiTheme="majorBidi"/>
          <w:b/>
          <w:i/>
          <w:color w:val="000000" w:themeColor="text1"/>
          <w:sz w:val="22"/>
        </w:rPr>
        <w:t xml:space="preserve">Cell </w:t>
      </w:r>
      <w:bookmarkStart w:id="19" w:name="_Hlk80112907"/>
      <w:r w:rsidRPr="00C00088">
        <w:rPr>
          <w:rFonts w:asciiTheme="majorBidi" w:hAnsiTheme="majorBidi"/>
          <w:b/>
          <w:i/>
          <w:color w:val="000000" w:themeColor="text1"/>
          <w:sz w:val="22"/>
        </w:rPr>
        <w:t>proliferation</w:t>
      </w:r>
      <w:bookmarkEnd w:id="19"/>
      <w:r w:rsidRPr="00C00088">
        <w:rPr>
          <w:rFonts w:asciiTheme="majorBidi" w:hAnsiTheme="majorBidi"/>
          <w:b/>
          <w:i/>
          <w:color w:val="000000" w:themeColor="text1"/>
          <w:sz w:val="22"/>
        </w:rPr>
        <w:t xml:space="preserve"> testing</w:t>
      </w:r>
    </w:p>
    <w:p w14:paraId="4E3FFB27" w14:textId="0E1CCF31" w:rsidR="00A2718F" w:rsidRDefault="00A2718F" w:rsidP="00A2718F">
      <w:pPr>
        <w:adjustRightInd w:val="0"/>
        <w:snapToGrid w:val="0"/>
        <w:spacing w:before="120" w:after="120" w:line="360" w:lineRule="auto"/>
        <w:rPr>
          <w:rFonts w:asciiTheme="majorBidi" w:hAnsiTheme="majorBidi"/>
          <w:sz w:val="22"/>
        </w:rPr>
      </w:pPr>
      <w:bookmarkStart w:id="20" w:name="_Hlk79677262"/>
      <w:r w:rsidRPr="00C00088">
        <w:rPr>
          <w:rFonts w:asciiTheme="majorBidi" w:hAnsiTheme="majorBidi"/>
          <w:color w:val="000000" w:themeColor="text1"/>
          <w:sz w:val="22"/>
        </w:rPr>
        <w:t>BV-2 and PC-12 cells</w:t>
      </w:r>
      <w:bookmarkEnd w:id="20"/>
      <w:r w:rsidRPr="00C00088">
        <w:rPr>
          <w:rFonts w:asciiTheme="majorBidi" w:hAnsiTheme="majorBidi"/>
          <w:color w:val="000000" w:themeColor="text1"/>
          <w:sz w:val="22"/>
        </w:rPr>
        <w:t xml:space="preserve"> were seeded into 96-well plates at a density of 1 × 10</w:t>
      </w:r>
      <w:r w:rsidRPr="00C00088">
        <w:rPr>
          <w:rFonts w:asciiTheme="majorBidi" w:hAnsiTheme="majorBidi"/>
          <w:color w:val="000000" w:themeColor="text1"/>
          <w:sz w:val="22"/>
          <w:vertAlign w:val="superscript"/>
        </w:rPr>
        <w:t>4</w:t>
      </w:r>
      <w:r w:rsidRPr="00C00088">
        <w:rPr>
          <w:rFonts w:asciiTheme="majorBidi" w:hAnsiTheme="majorBidi"/>
          <w:color w:val="000000" w:themeColor="text1"/>
          <w:sz w:val="22"/>
        </w:rPr>
        <w:t xml:space="preserve"> cells/100 μL for 24 h.</w:t>
      </w:r>
      <w:r w:rsidRPr="00C00088">
        <w:rPr>
          <w:rFonts w:asciiTheme="majorBidi" w:hAnsiTheme="majorBidi"/>
          <w:color w:val="FF0000"/>
          <w:sz w:val="22"/>
        </w:rPr>
        <w:t xml:space="preserve"> </w:t>
      </w:r>
      <w:r w:rsidRPr="00C00088">
        <w:rPr>
          <w:rFonts w:asciiTheme="majorBidi" w:hAnsiTheme="majorBidi"/>
          <w:sz w:val="22"/>
        </w:rPr>
        <w:t>Then</w:t>
      </w:r>
      <w:r>
        <w:rPr>
          <w:rFonts w:asciiTheme="majorBidi" w:hAnsiTheme="majorBidi" w:cstheme="majorBidi"/>
          <w:sz w:val="22"/>
        </w:rPr>
        <w:t>,</w:t>
      </w:r>
      <w:r w:rsidRPr="00C00088">
        <w:rPr>
          <w:rFonts w:asciiTheme="majorBidi" w:hAnsiTheme="majorBidi" w:cstheme="majorBidi"/>
          <w:sz w:val="22"/>
        </w:rPr>
        <w:t xml:space="preserve"> </w:t>
      </w:r>
      <w:r>
        <w:rPr>
          <w:rFonts w:asciiTheme="majorBidi" w:hAnsiTheme="majorBidi" w:cstheme="majorBidi"/>
          <w:sz w:val="22"/>
        </w:rPr>
        <w:t>t</w:t>
      </w:r>
      <w:r w:rsidRPr="00C00088">
        <w:rPr>
          <w:rFonts w:asciiTheme="majorBidi" w:hAnsiTheme="majorBidi" w:cstheme="majorBidi"/>
          <w:sz w:val="22"/>
        </w:rPr>
        <w:t>hey were</w:t>
      </w:r>
      <w:r w:rsidRPr="00C00088">
        <w:rPr>
          <w:rFonts w:asciiTheme="majorBidi" w:hAnsiTheme="majorBidi"/>
          <w:sz w:val="22"/>
        </w:rPr>
        <w:t xml:space="preserve"> </w:t>
      </w:r>
      <w:r w:rsidRPr="00C00088">
        <w:rPr>
          <w:rFonts w:asciiTheme="majorBidi" w:hAnsiTheme="majorBidi"/>
          <w:color w:val="000000" w:themeColor="text1"/>
          <w:sz w:val="22"/>
        </w:rPr>
        <w:t>treated with</w:t>
      </w:r>
      <w:r w:rsidRPr="00C00088">
        <w:rPr>
          <w:rFonts w:asciiTheme="majorBidi" w:hAnsiTheme="majorBidi"/>
          <w:sz w:val="22"/>
        </w:rPr>
        <w:t xml:space="preserve"> salidroside (66.6, 133.2, 199.8, 266.4, 333.0, 666.0, 1332, 2664, 5328, 10656 </w:t>
      </w:r>
      <w:ins w:id="21" w:author="Author">
        <w:r w:rsidR="00D51492" w:rsidRPr="00C00088">
          <w:rPr>
            <w:rFonts w:asciiTheme="majorBidi" w:hAnsiTheme="majorBidi"/>
            <w:sz w:val="22"/>
          </w:rPr>
          <w:t>μ</w:t>
        </w:r>
      </w:ins>
      <w:del w:id="22" w:author="Author">
        <w:r w:rsidRPr="00C00088" w:rsidDel="00D51492">
          <w:rPr>
            <w:rFonts w:asciiTheme="majorBidi" w:hAnsiTheme="majorBidi"/>
            <w:sz w:val="22"/>
          </w:rPr>
          <w:delText>m</w:delText>
        </w:r>
      </w:del>
      <w:r w:rsidRPr="00C00088">
        <w:rPr>
          <w:rFonts w:asciiTheme="majorBidi" w:hAnsiTheme="majorBidi"/>
          <w:sz w:val="22"/>
        </w:rPr>
        <w:t xml:space="preserve">M), rhodiosin (5, 10, 25, 50, 100, 200, 400, 800, 1600 μM), tyrosol (0.13, 0.26, 0.52, 1.04, 2.08, 4.16, 8.32, 16.64 mM), and </w:t>
      </w:r>
      <w:r w:rsidRPr="00C00088">
        <w:rPr>
          <w:rFonts w:asciiTheme="majorBidi" w:hAnsiTheme="majorBidi"/>
          <w:i/>
          <w:sz w:val="22"/>
        </w:rPr>
        <w:t>p</w:t>
      </w:r>
      <w:r w:rsidRPr="00C00088">
        <w:rPr>
          <w:rFonts w:asciiTheme="majorBidi" w:hAnsiTheme="majorBidi"/>
          <w:sz w:val="22"/>
        </w:rPr>
        <w:t>-hydroxybenzyl alcohol (0.1, 0.5, 1, 5, 10, 25, 50, 100 mM) for 24 h.</w:t>
      </w:r>
      <w:r>
        <w:rPr>
          <w:rFonts w:asciiTheme="majorBidi" w:hAnsiTheme="majorBidi"/>
          <w:sz w:val="22"/>
        </w:rPr>
        <w:t xml:space="preserve"> </w:t>
      </w:r>
      <w:r w:rsidRPr="00C00088">
        <w:rPr>
          <w:rFonts w:asciiTheme="majorBidi" w:hAnsiTheme="majorBidi" w:cstheme="majorBidi"/>
          <w:sz w:val="22"/>
        </w:rPr>
        <w:t>Cell</w:t>
      </w:r>
      <w:r w:rsidRPr="00C00088">
        <w:rPr>
          <w:rFonts w:asciiTheme="majorBidi" w:hAnsiTheme="majorBidi"/>
          <w:sz w:val="22"/>
        </w:rPr>
        <w:t xml:space="preserve"> proliferation was tested </w:t>
      </w:r>
      <w:r w:rsidRPr="00C00088">
        <w:rPr>
          <w:rFonts w:asciiTheme="majorBidi" w:eastAsia="DengXian" w:hAnsiTheme="majorBidi" w:cstheme="majorBidi"/>
          <w:sz w:val="22"/>
        </w:rPr>
        <w:t xml:space="preserve">by </w:t>
      </w:r>
      <w:r w:rsidRPr="00C00088">
        <w:rPr>
          <w:rFonts w:asciiTheme="majorBidi" w:hAnsiTheme="majorBidi"/>
          <w:sz w:val="22"/>
        </w:rPr>
        <w:t xml:space="preserve">adding 10 μL </w:t>
      </w:r>
      <w:r w:rsidRPr="00C00088">
        <w:rPr>
          <w:rFonts w:asciiTheme="majorBidi" w:eastAsia="DengXian" w:hAnsiTheme="majorBidi" w:cstheme="majorBidi"/>
          <w:sz w:val="22"/>
        </w:rPr>
        <w:t xml:space="preserve">of </w:t>
      </w:r>
      <w:r w:rsidRPr="00C00088">
        <w:rPr>
          <w:rFonts w:asciiTheme="majorBidi" w:hAnsiTheme="majorBidi"/>
          <w:sz w:val="22"/>
        </w:rPr>
        <w:t xml:space="preserve">CCK-8 per well for 2 h. </w:t>
      </w:r>
      <w:r>
        <w:rPr>
          <w:rFonts w:asciiTheme="majorBidi" w:hAnsiTheme="majorBidi"/>
          <w:sz w:val="22"/>
        </w:rPr>
        <w:t>T</w:t>
      </w:r>
      <w:r w:rsidRPr="00C00088">
        <w:rPr>
          <w:rFonts w:asciiTheme="majorBidi" w:hAnsiTheme="majorBidi" w:cstheme="majorBidi"/>
          <w:sz w:val="22"/>
        </w:rPr>
        <w:t>he</w:t>
      </w:r>
      <w:r w:rsidRPr="00C00088">
        <w:rPr>
          <w:rFonts w:asciiTheme="majorBidi" w:hAnsiTheme="majorBidi"/>
          <w:sz w:val="22"/>
        </w:rPr>
        <w:t xml:space="preserve"> absorbance was measured </w:t>
      </w:r>
      <w:r w:rsidRPr="00C00088">
        <w:rPr>
          <w:rFonts w:asciiTheme="majorBidi" w:hAnsiTheme="majorBidi" w:cstheme="majorBidi"/>
          <w:sz w:val="22"/>
        </w:rPr>
        <w:t>using</w:t>
      </w:r>
      <w:r w:rsidRPr="00C00088">
        <w:rPr>
          <w:rFonts w:asciiTheme="majorBidi" w:hAnsiTheme="majorBidi"/>
          <w:sz w:val="22"/>
        </w:rPr>
        <w:t xml:space="preserve"> a multimode plate reader at 450 nm (PerkinElmer EnSpire, USA).</w:t>
      </w:r>
    </w:p>
    <w:p w14:paraId="0792D52C" w14:textId="77777777" w:rsidR="00A2718F" w:rsidRDefault="00A2718F" w:rsidP="00A2718F">
      <w:pPr>
        <w:rPr>
          <w:rFonts w:asciiTheme="majorBidi" w:hAnsiTheme="majorBidi"/>
          <w:sz w:val="22"/>
        </w:rPr>
      </w:pPr>
      <w:r>
        <w:rPr>
          <w:rFonts w:asciiTheme="majorBidi" w:hAnsiTheme="majorBidi"/>
          <w:sz w:val="22"/>
        </w:rPr>
        <w:br w:type="page"/>
      </w:r>
    </w:p>
    <w:p w14:paraId="2708AFD5" w14:textId="77777777" w:rsidR="00A2718F" w:rsidRPr="00435E14" w:rsidRDefault="00A2718F" w:rsidP="00A2718F">
      <w:pPr>
        <w:adjustRightInd w:val="0"/>
        <w:snapToGrid w:val="0"/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435E14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 w:rsidRPr="00435E14">
        <w:rPr>
          <w:rFonts w:ascii="Times New Roman" w:hAnsi="Times New Roman"/>
          <w:sz w:val="24"/>
          <w:szCs w:val="24"/>
        </w:rPr>
        <w:t xml:space="preserve">. </w:t>
      </w:r>
      <w:r w:rsidRPr="00F366C1">
        <w:rPr>
          <w:rFonts w:ascii="Times New Roman" w:hAnsi="Times New Roman"/>
          <w:szCs w:val="24"/>
        </w:rPr>
        <w:t xml:space="preserve">The contents of salidroside, rhodiosin, tyrosol and, </w:t>
      </w:r>
      <w:r w:rsidRPr="005E19A4">
        <w:rPr>
          <w:rFonts w:ascii="Times New Roman" w:hAnsi="Times New Roman"/>
          <w:i/>
          <w:iCs/>
          <w:szCs w:val="24"/>
        </w:rPr>
        <w:t>p</w:t>
      </w:r>
      <w:r w:rsidRPr="00F366C1">
        <w:rPr>
          <w:rFonts w:ascii="Times New Roman" w:hAnsi="Times New Roman"/>
          <w:szCs w:val="24"/>
        </w:rPr>
        <w:t xml:space="preserve">-hydroxybenzyl alcohol from </w:t>
      </w:r>
      <w:r w:rsidRPr="00435E14">
        <w:rPr>
          <w:rFonts w:ascii="Times New Roman" w:hAnsi="Times New Roman"/>
          <w:i/>
          <w:iCs/>
          <w:sz w:val="24"/>
          <w:szCs w:val="24"/>
        </w:rPr>
        <w:t>Rhodiola crenulata</w:t>
      </w:r>
      <w:r w:rsidRPr="00435E14">
        <w:rPr>
          <w:rFonts w:ascii="Times New Roman" w:hAnsi="Times New Roman"/>
          <w:sz w:val="24"/>
          <w:szCs w:val="24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1418"/>
        <w:gridCol w:w="2268"/>
        <w:gridCol w:w="1701"/>
        <w:gridCol w:w="1559"/>
      </w:tblGrid>
      <w:tr w:rsidR="00A2718F" w:rsidRPr="00460A66" w14:paraId="4BBF86CB" w14:textId="77777777" w:rsidTr="00FD6AB7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56B9" w14:textId="77777777" w:rsidR="00A2718F" w:rsidRPr="00D51492" w:rsidRDefault="00A2718F" w:rsidP="00FD6AB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Peak 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B09A" w14:textId="77777777" w:rsidR="00A2718F" w:rsidRPr="00D51492" w:rsidRDefault="00A2718F" w:rsidP="00FD6AB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RT (mi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0E308" w14:textId="77777777" w:rsidR="00A2718F" w:rsidRPr="00D51492" w:rsidRDefault="00A2718F" w:rsidP="00FD6AB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70A3" w14:textId="77777777" w:rsidR="00A2718F" w:rsidRPr="00D51492" w:rsidRDefault="00A2718F" w:rsidP="00FD6AB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Formul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0909" w14:textId="77777777" w:rsidR="00A2718F" w:rsidRPr="00D51492" w:rsidRDefault="00A2718F" w:rsidP="00FD6AB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perscript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ontent (mg/g)</w:t>
            </w:r>
          </w:p>
        </w:tc>
      </w:tr>
      <w:tr w:rsidR="00A2718F" w:rsidRPr="00460A66" w14:paraId="158BA142" w14:textId="77777777" w:rsidTr="00FD6AB7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280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96E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6.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DBE4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p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-hydroxybenzyl 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5E1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7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H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8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O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097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0.506</w:t>
            </w:r>
          </w:p>
        </w:tc>
      </w:tr>
      <w:tr w:rsidR="00A2718F" w:rsidRPr="00460A66" w14:paraId="0FF793F4" w14:textId="77777777" w:rsidTr="00FD6AB7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0A2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E68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sz w:val="18"/>
                <w:szCs w:val="15"/>
              </w:rPr>
              <w:t>7.7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2787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Salidro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7AE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14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H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20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O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8552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13.144</w:t>
            </w:r>
          </w:p>
        </w:tc>
      </w:tr>
      <w:tr w:rsidR="00A2718F" w:rsidRPr="00460A66" w14:paraId="6DB2FF2D" w14:textId="77777777" w:rsidTr="00FD6AB7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A02E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274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sz w:val="18"/>
                <w:szCs w:val="15"/>
              </w:rPr>
              <w:t>11.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A964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Tyro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596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8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H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10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O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077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0.898</w:t>
            </w:r>
          </w:p>
        </w:tc>
      </w:tr>
      <w:tr w:rsidR="00A2718F" w:rsidRPr="00460A66" w14:paraId="35F61974" w14:textId="77777777" w:rsidTr="00FD6AB7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5B69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7A92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sz w:val="18"/>
                <w:szCs w:val="15"/>
              </w:rPr>
              <w:t>47.9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2326A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Rhodios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049E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C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27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H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30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O</w:t>
            </w: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  <w:vertAlign w:val="subscript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01D5" w14:textId="77777777" w:rsidR="00A2718F" w:rsidRPr="00D51492" w:rsidRDefault="00A2718F" w:rsidP="00FD6A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 w:rsidRPr="00D51492"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  <w:t>1.166</w:t>
            </w:r>
          </w:p>
        </w:tc>
      </w:tr>
    </w:tbl>
    <w:p w14:paraId="3D3B3F26" w14:textId="77777777" w:rsidR="00A2718F" w:rsidRDefault="00A2718F" w:rsidP="00A2718F">
      <w:pPr>
        <w:adjustRightInd w:val="0"/>
        <w:snapToGrid w:val="0"/>
        <w:spacing w:before="120" w:after="120" w:line="360" w:lineRule="auto"/>
        <w:rPr>
          <w:rFonts w:asciiTheme="majorBidi" w:hAnsiTheme="majorBidi"/>
          <w:i/>
          <w:color w:val="000000" w:themeColor="text1"/>
          <w:sz w:val="22"/>
        </w:rPr>
      </w:pPr>
    </w:p>
    <w:p w14:paraId="24F25DA3" w14:textId="77777777" w:rsidR="00A2718F" w:rsidRPr="001A6113" w:rsidRDefault="00A2718F" w:rsidP="00A2718F">
      <w:pPr>
        <w:rPr>
          <w:rFonts w:asciiTheme="majorBidi" w:hAnsiTheme="majorBidi"/>
          <w:i/>
          <w:color w:val="000000" w:themeColor="text1"/>
          <w:sz w:val="22"/>
        </w:rPr>
      </w:pPr>
      <w:r>
        <w:rPr>
          <w:rFonts w:asciiTheme="majorBidi" w:hAnsiTheme="majorBidi"/>
          <w:i/>
          <w:color w:val="000000" w:themeColor="text1"/>
          <w:sz w:val="22"/>
        </w:rPr>
        <w:br w:type="page"/>
      </w:r>
    </w:p>
    <w:p w14:paraId="00FEFEF9" w14:textId="77777777" w:rsidR="00A2718F" w:rsidRDefault="00A2718F" w:rsidP="00A2718F">
      <w:r>
        <w:rPr>
          <w:noProof/>
          <w:lang w:val="en-IN" w:eastAsia="en-IN"/>
        </w:rPr>
        <w:lastRenderedPageBreak/>
        <w:drawing>
          <wp:inline distT="0" distB="0" distL="0" distR="0" wp14:anchorId="7DD0AC70" wp14:editId="49742F50">
            <wp:extent cx="5274310" cy="2954912"/>
            <wp:effectExtent l="0" t="0" r="2540" b="0"/>
            <wp:docPr id="218" name="图片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8583E" w14:textId="77777777" w:rsidR="00A2718F" w:rsidRPr="00574305" w:rsidRDefault="00A2718F" w:rsidP="00A2718F">
      <w:pPr>
        <w:adjustRightInd w:val="0"/>
        <w:snapToGrid w:val="0"/>
        <w:spacing w:before="120" w:after="12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7430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1</w:t>
      </w:r>
      <w:r w:rsidRPr="00574305">
        <w:rPr>
          <w:rFonts w:ascii="Times New Roman" w:hAnsi="Times New Roman"/>
          <w:color w:val="000000" w:themeColor="text1"/>
          <w:sz w:val="24"/>
          <w:szCs w:val="24"/>
        </w:rPr>
        <w:t xml:space="preserve">. UHPLC chromatograms of mixed reference substances (A), and Rhodiola crenulate sample (B). (1) </w:t>
      </w:r>
      <w:r w:rsidRPr="00574305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574305">
        <w:rPr>
          <w:rFonts w:ascii="Times New Roman" w:hAnsi="Times New Roman"/>
          <w:color w:val="000000" w:themeColor="text1"/>
          <w:sz w:val="24"/>
          <w:szCs w:val="24"/>
        </w:rPr>
        <w:t>-hydroxybenzyl alcohol; (2) salidroside; (3) tyrosol; (4) rhodiosin.</w:t>
      </w:r>
    </w:p>
    <w:p w14:paraId="76AE2ECB" w14:textId="77777777" w:rsidR="00A2718F" w:rsidRDefault="00A2718F" w:rsidP="00A2718F">
      <w:r>
        <w:br w:type="page"/>
      </w:r>
    </w:p>
    <w:p w14:paraId="1346191C" w14:textId="1F7FE1AF" w:rsidR="00A2718F" w:rsidRDefault="00A2718F" w:rsidP="00A2718F">
      <w:del w:id="23" w:author="Author">
        <w:r w:rsidDel="00D51492">
          <w:rPr>
            <w:noProof/>
            <w:lang w:val="en-IN" w:eastAsia="en-IN"/>
          </w:rPr>
          <w:lastRenderedPageBreak/>
          <w:drawing>
            <wp:inline distT="0" distB="0" distL="0" distR="0" wp14:anchorId="0947ECC1" wp14:editId="62B36895">
              <wp:extent cx="5274310" cy="2907665"/>
              <wp:effectExtent l="0" t="0" r="2540" b="6985"/>
              <wp:docPr id="4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9076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24" w:author="Author">
        <w:r w:rsidR="00D51492">
          <w:rPr>
            <w:noProof/>
            <w:lang w:val="en-IN" w:eastAsia="en-IN"/>
          </w:rPr>
          <w:drawing>
            <wp:inline distT="0" distB="0" distL="0" distR="0" wp14:anchorId="1B57E2C4" wp14:editId="7062C155">
              <wp:extent cx="5274310" cy="2907665"/>
              <wp:effectExtent l="0" t="0" r="2540" b="6985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9076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33E084A" w14:textId="77777777" w:rsidR="00A2718F" w:rsidRPr="00503CD3" w:rsidRDefault="00A2718F" w:rsidP="00A2718F">
      <w:pPr>
        <w:adjustRightInd w:val="0"/>
        <w:snapToGrid w:val="0"/>
        <w:spacing w:before="120" w:after="120" w:line="360" w:lineRule="auto"/>
        <w:rPr>
          <w:rFonts w:ascii="Times New Roman" w:hAnsi="Times New Roman"/>
          <w:szCs w:val="24"/>
        </w:rPr>
      </w:pPr>
      <w:r w:rsidRPr="00435E14">
        <w:rPr>
          <w:rFonts w:ascii="Times New Roman" w:hAnsi="Times New Roman"/>
          <w:b/>
          <w:bCs/>
          <w:sz w:val="24"/>
          <w:szCs w:val="24"/>
        </w:rPr>
        <w:t>Figure S2</w:t>
      </w:r>
      <w:r w:rsidRPr="00435E14">
        <w:rPr>
          <w:rFonts w:ascii="Times New Roman" w:hAnsi="Times New Roman"/>
          <w:sz w:val="24"/>
          <w:szCs w:val="24"/>
        </w:rPr>
        <w:t>. Cell viability of BV-2 and PC-12 cells after exposure to salidroside (A), rhodiosin (B), tyrosol (C)</w:t>
      </w:r>
      <w:r>
        <w:rPr>
          <w:rFonts w:ascii="Times New Roman" w:hAnsi="Times New Roman"/>
          <w:sz w:val="24"/>
          <w:szCs w:val="24"/>
        </w:rPr>
        <w:t>,</w:t>
      </w:r>
      <w:r w:rsidRPr="00435E14">
        <w:rPr>
          <w:rFonts w:ascii="Times New Roman" w:hAnsi="Times New Roman"/>
          <w:sz w:val="24"/>
          <w:szCs w:val="24"/>
        </w:rPr>
        <w:t xml:space="preserve"> and </w:t>
      </w:r>
      <w:r w:rsidRPr="00435E14">
        <w:rPr>
          <w:rFonts w:ascii="Times New Roman" w:hAnsi="Times New Roman"/>
          <w:i/>
          <w:iCs/>
          <w:sz w:val="24"/>
          <w:szCs w:val="24"/>
        </w:rPr>
        <w:t>p</w:t>
      </w:r>
      <w:r w:rsidRPr="00435E14">
        <w:rPr>
          <w:rFonts w:ascii="Times New Roman" w:hAnsi="Times New Roman"/>
          <w:sz w:val="24"/>
          <w:szCs w:val="24"/>
        </w:rPr>
        <w:t>-hydroxybenzyl alcohol (D) for 24 h, respectively. The cell viability was evaluate</w:t>
      </w:r>
      <w:r>
        <w:rPr>
          <w:rFonts w:ascii="Times New Roman" w:hAnsi="Times New Roman"/>
          <w:sz w:val="24"/>
          <w:szCs w:val="24"/>
        </w:rPr>
        <w:t>d</w:t>
      </w:r>
      <w:r w:rsidRPr="00435E14">
        <w:rPr>
          <w:rFonts w:ascii="Times New Roman" w:hAnsi="Times New Roman"/>
          <w:sz w:val="24"/>
          <w:szCs w:val="24"/>
        </w:rPr>
        <w:t xml:space="preserve"> using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35E14">
        <w:rPr>
          <w:rFonts w:ascii="Times New Roman" w:hAnsi="Times New Roman"/>
          <w:sz w:val="24"/>
          <w:szCs w:val="24"/>
        </w:rPr>
        <w:t>CCK-8 assay (n = 6 per group). Data are expressed as the means of triplicate experiments.</w:t>
      </w:r>
    </w:p>
    <w:p w14:paraId="208D7347" w14:textId="0A7D5E77" w:rsidR="00B150E8" w:rsidRDefault="00B150E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150E8" w:rsidSect="00FF104E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9D209" w14:textId="77777777" w:rsidR="007867DA" w:rsidRDefault="007867DA" w:rsidP="0096490A">
      <w:r>
        <w:separator/>
      </w:r>
    </w:p>
  </w:endnote>
  <w:endnote w:type="continuationSeparator" w:id="0">
    <w:p w14:paraId="32EC3BFE" w14:textId="77777777" w:rsidR="007867DA" w:rsidRDefault="007867DA" w:rsidP="00964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699575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58B18319" w14:textId="55655C54" w:rsidR="0096490A" w:rsidRPr="00C00088" w:rsidRDefault="0096490A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C00088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C00088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C00088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930AAF">
          <w:rPr>
            <w:rFonts w:asciiTheme="majorBidi" w:hAnsiTheme="majorBidi" w:cstheme="majorBidi"/>
            <w:noProof/>
            <w:sz w:val="20"/>
            <w:szCs w:val="20"/>
          </w:rPr>
          <w:t>1</w:t>
        </w:r>
        <w:r w:rsidRPr="00C00088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592DEC65" w14:textId="77777777" w:rsidR="0096490A" w:rsidRDefault="009649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59396" w14:textId="77777777" w:rsidR="007867DA" w:rsidRDefault="007867DA" w:rsidP="0096490A">
      <w:r>
        <w:separator/>
      </w:r>
    </w:p>
  </w:footnote>
  <w:footnote w:type="continuationSeparator" w:id="0">
    <w:p w14:paraId="073E66DA" w14:textId="77777777" w:rsidR="007867DA" w:rsidRDefault="007867DA" w:rsidP="00964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36AF8"/>
    <w:multiLevelType w:val="hybridMultilevel"/>
    <w:tmpl w:val="0F8CD43C"/>
    <w:lvl w:ilvl="0" w:tplc="4AC6E5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750E56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318ACB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2C09E9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C84B5C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7CC8879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07480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A82AEA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44424C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TSzNDU1NDIzNTBR0lEKTi0uzszPAykwqgUAkXYZz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-c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rx5p5kzxexzep9ztv5txk0p0t22t5909s&quot;&gt;My EndNote Library-PB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50792A"/>
    <w:rsid w:val="00000436"/>
    <w:rsid w:val="00003EB1"/>
    <w:rsid w:val="00004DFA"/>
    <w:rsid w:val="000056D3"/>
    <w:rsid w:val="00005B9F"/>
    <w:rsid w:val="000123AF"/>
    <w:rsid w:val="00012E43"/>
    <w:rsid w:val="00027182"/>
    <w:rsid w:val="00055D60"/>
    <w:rsid w:val="00060B1F"/>
    <w:rsid w:val="00061137"/>
    <w:rsid w:val="00061BD0"/>
    <w:rsid w:val="00062AF9"/>
    <w:rsid w:val="00065B7F"/>
    <w:rsid w:val="00081D35"/>
    <w:rsid w:val="000A3BA9"/>
    <w:rsid w:val="000B023C"/>
    <w:rsid w:val="000B45ED"/>
    <w:rsid w:val="000C2B0D"/>
    <w:rsid w:val="000C4EC9"/>
    <w:rsid w:val="000E07C4"/>
    <w:rsid w:val="000E10B6"/>
    <w:rsid w:val="000F5792"/>
    <w:rsid w:val="001075C2"/>
    <w:rsid w:val="00112DE2"/>
    <w:rsid w:val="001139AB"/>
    <w:rsid w:val="00114F4B"/>
    <w:rsid w:val="001230D0"/>
    <w:rsid w:val="00124B7A"/>
    <w:rsid w:val="00126FF9"/>
    <w:rsid w:val="001316CD"/>
    <w:rsid w:val="001442CD"/>
    <w:rsid w:val="00151587"/>
    <w:rsid w:val="00151E84"/>
    <w:rsid w:val="00152BA0"/>
    <w:rsid w:val="00154F58"/>
    <w:rsid w:val="001575F8"/>
    <w:rsid w:val="00157D10"/>
    <w:rsid w:val="001667D7"/>
    <w:rsid w:val="00171763"/>
    <w:rsid w:val="001719DE"/>
    <w:rsid w:val="00181435"/>
    <w:rsid w:val="00181893"/>
    <w:rsid w:val="0018219F"/>
    <w:rsid w:val="00187644"/>
    <w:rsid w:val="0019657B"/>
    <w:rsid w:val="00196D5B"/>
    <w:rsid w:val="00196DE8"/>
    <w:rsid w:val="001A3DB0"/>
    <w:rsid w:val="001B234A"/>
    <w:rsid w:val="001B3316"/>
    <w:rsid w:val="001B3C3A"/>
    <w:rsid w:val="001B7C65"/>
    <w:rsid w:val="001C3047"/>
    <w:rsid w:val="001C3D7E"/>
    <w:rsid w:val="001D190E"/>
    <w:rsid w:val="001E037C"/>
    <w:rsid w:val="001E7F0D"/>
    <w:rsid w:val="001F1D8F"/>
    <w:rsid w:val="001F5F80"/>
    <w:rsid w:val="002004A4"/>
    <w:rsid w:val="002021E3"/>
    <w:rsid w:val="0020677C"/>
    <w:rsid w:val="00207A38"/>
    <w:rsid w:val="002159E3"/>
    <w:rsid w:val="002204DB"/>
    <w:rsid w:val="00223DF8"/>
    <w:rsid w:val="00225638"/>
    <w:rsid w:val="00235980"/>
    <w:rsid w:val="00236540"/>
    <w:rsid w:val="002465E5"/>
    <w:rsid w:val="00253278"/>
    <w:rsid w:val="00264386"/>
    <w:rsid w:val="00264C1C"/>
    <w:rsid w:val="00266614"/>
    <w:rsid w:val="0027464B"/>
    <w:rsid w:val="00280187"/>
    <w:rsid w:val="00292613"/>
    <w:rsid w:val="00293315"/>
    <w:rsid w:val="00293B60"/>
    <w:rsid w:val="002A562C"/>
    <w:rsid w:val="002C6C31"/>
    <w:rsid w:val="002C7E99"/>
    <w:rsid w:val="002D166B"/>
    <w:rsid w:val="002D2EBE"/>
    <w:rsid w:val="002D48D4"/>
    <w:rsid w:val="002F2CFB"/>
    <w:rsid w:val="00303DC5"/>
    <w:rsid w:val="003117A8"/>
    <w:rsid w:val="00320CC6"/>
    <w:rsid w:val="00320E26"/>
    <w:rsid w:val="00323D0A"/>
    <w:rsid w:val="003317A2"/>
    <w:rsid w:val="00332F4B"/>
    <w:rsid w:val="00335AB9"/>
    <w:rsid w:val="00342A00"/>
    <w:rsid w:val="00342FCA"/>
    <w:rsid w:val="00364FA5"/>
    <w:rsid w:val="00377242"/>
    <w:rsid w:val="00381609"/>
    <w:rsid w:val="00392078"/>
    <w:rsid w:val="00393029"/>
    <w:rsid w:val="003A0375"/>
    <w:rsid w:val="003A3BB7"/>
    <w:rsid w:val="003A3DE0"/>
    <w:rsid w:val="003A5B6F"/>
    <w:rsid w:val="003A76BB"/>
    <w:rsid w:val="003B2319"/>
    <w:rsid w:val="003B31A3"/>
    <w:rsid w:val="003B44F0"/>
    <w:rsid w:val="003B76DE"/>
    <w:rsid w:val="003C74D1"/>
    <w:rsid w:val="003D2268"/>
    <w:rsid w:val="003E0D5E"/>
    <w:rsid w:val="003E6F82"/>
    <w:rsid w:val="003F32F6"/>
    <w:rsid w:val="003F58CC"/>
    <w:rsid w:val="0040084F"/>
    <w:rsid w:val="00417C03"/>
    <w:rsid w:val="00421AD0"/>
    <w:rsid w:val="00423BD8"/>
    <w:rsid w:val="004260A3"/>
    <w:rsid w:val="004269C7"/>
    <w:rsid w:val="00431EBA"/>
    <w:rsid w:val="00433C49"/>
    <w:rsid w:val="00433FE7"/>
    <w:rsid w:val="00435E14"/>
    <w:rsid w:val="00450E0D"/>
    <w:rsid w:val="00452B7E"/>
    <w:rsid w:val="00462CC3"/>
    <w:rsid w:val="00463B97"/>
    <w:rsid w:val="00471900"/>
    <w:rsid w:val="00472AB2"/>
    <w:rsid w:val="00480FD1"/>
    <w:rsid w:val="00491967"/>
    <w:rsid w:val="0049774A"/>
    <w:rsid w:val="004C5643"/>
    <w:rsid w:val="004D350B"/>
    <w:rsid w:val="004D5118"/>
    <w:rsid w:val="004F721D"/>
    <w:rsid w:val="005010C8"/>
    <w:rsid w:val="00501A34"/>
    <w:rsid w:val="005037A3"/>
    <w:rsid w:val="0050792A"/>
    <w:rsid w:val="00511876"/>
    <w:rsid w:val="00514C8B"/>
    <w:rsid w:val="00516297"/>
    <w:rsid w:val="0053698F"/>
    <w:rsid w:val="00537E0F"/>
    <w:rsid w:val="00541D79"/>
    <w:rsid w:val="00541DD6"/>
    <w:rsid w:val="00547828"/>
    <w:rsid w:val="00556693"/>
    <w:rsid w:val="00560CA4"/>
    <w:rsid w:val="00564C75"/>
    <w:rsid w:val="0057167B"/>
    <w:rsid w:val="00574305"/>
    <w:rsid w:val="0058784D"/>
    <w:rsid w:val="005A2891"/>
    <w:rsid w:val="005A3472"/>
    <w:rsid w:val="005B5F39"/>
    <w:rsid w:val="005C18B8"/>
    <w:rsid w:val="005D03AF"/>
    <w:rsid w:val="005D7756"/>
    <w:rsid w:val="005E3A5D"/>
    <w:rsid w:val="005E5057"/>
    <w:rsid w:val="005F3100"/>
    <w:rsid w:val="005F7442"/>
    <w:rsid w:val="00600F62"/>
    <w:rsid w:val="0060153F"/>
    <w:rsid w:val="00604849"/>
    <w:rsid w:val="00605815"/>
    <w:rsid w:val="0061705C"/>
    <w:rsid w:val="00622F33"/>
    <w:rsid w:val="006236F4"/>
    <w:rsid w:val="006250AA"/>
    <w:rsid w:val="006251C2"/>
    <w:rsid w:val="00625EB2"/>
    <w:rsid w:val="00633824"/>
    <w:rsid w:val="00636151"/>
    <w:rsid w:val="0064421C"/>
    <w:rsid w:val="00644A14"/>
    <w:rsid w:val="006521A8"/>
    <w:rsid w:val="00657E0F"/>
    <w:rsid w:val="0067483C"/>
    <w:rsid w:val="0068098C"/>
    <w:rsid w:val="00687209"/>
    <w:rsid w:val="00690155"/>
    <w:rsid w:val="00691736"/>
    <w:rsid w:val="00692348"/>
    <w:rsid w:val="0069307D"/>
    <w:rsid w:val="006A5482"/>
    <w:rsid w:val="006B1107"/>
    <w:rsid w:val="006C3CFB"/>
    <w:rsid w:val="006D2498"/>
    <w:rsid w:val="006D5C45"/>
    <w:rsid w:val="006D66B1"/>
    <w:rsid w:val="006E28DC"/>
    <w:rsid w:val="006E2A7C"/>
    <w:rsid w:val="006F2B55"/>
    <w:rsid w:val="006F66EA"/>
    <w:rsid w:val="006F6E76"/>
    <w:rsid w:val="00700F9E"/>
    <w:rsid w:val="007014FB"/>
    <w:rsid w:val="007074DD"/>
    <w:rsid w:val="00725E29"/>
    <w:rsid w:val="00735865"/>
    <w:rsid w:val="007548CB"/>
    <w:rsid w:val="00755503"/>
    <w:rsid w:val="00761B7C"/>
    <w:rsid w:val="00765851"/>
    <w:rsid w:val="00766563"/>
    <w:rsid w:val="00766EAB"/>
    <w:rsid w:val="0077065D"/>
    <w:rsid w:val="00772D96"/>
    <w:rsid w:val="007752ED"/>
    <w:rsid w:val="00780144"/>
    <w:rsid w:val="00784B0F"/>
    <w:rsid w:val="0078569D"/>
    <w:rsid w:val="007867DA"/>
    <w:rsid w:val="00794D53"/>
    <w:rsid w:val="00796B17"/>
    <w:rsid w:val="007A24A9"/>
    <w:rsid w:val="007B515B"/>
    <w:rsid w:val="007B6444"/>
    <w:rsid w:val="007C0C64"/>
    <w:rsid w:val="007C142F"/>
    <w:rsid w:val="007C42DA"/>
    <w:rsid w:val="007D4932"/>
    <w:rsid w:val="007D5E03"/>
    <w:rsid w:val="007E1111"/>
    <w:rsid w:val="007E1B0A"/>
    <w:rsid w:val="007F58FD"/>
    <w:rsid w:val="00800F54"/>
    <w:rsid w:val="008011F7"/>
    <w:rsid w:val="008059EA"/>
    <w:rsid w:val="0081462A"/>
    <w:rsid w:val="00820BF3"/>
    <w:rsid w:val="008321DF"/>
    <w:rsid w:val="00832D4E"/>
    <w:rsid w:val="008367AF"/>
    <w:rsid w:val="00840969"/>
    <w:rsid w:val="008421D2"/>
    <w:rsid w:val="00847445"/>
    <w:rsid w:val="00860638"/>
    <w:rsid w:val="00862F41"/>
    <w:rsid w:val="00864F41"/>
    <w:rsid w:val="00865457"/>
    <w:rsid w:val="00870CC5"/>
    <w:rsid w:val="0087147D"/>
    <w:rsid w:val="00890119"/>
    <w:rsid w:val="00897DA1"/>
    <w:rsid w:val="00897DDD"/>
    <w:rsid w:val="008A01EE"/>
    <w:rsid w:val="008A769C"/>
    <w:rsid w:val="008B479E"/>
    <w:rsid w:val="008C2C83"/>
    <w:rsid w:val="008D21F1"/>
    <w:rsid w:val="008D34F8"/>
    <w:rsid w:val="0090357C"/>
    <w:rsid w:val="00907C83"/>
    <w:rsid w:val="00911717"/>
    <w:rsid w:val="00917750"/>
    <w:rsid w:val="00917E16"/>
    <w:rsid w:val="00920101"/>
    <w:rsid w:val="00922F6A"/>
    <w:rsid w:val="0092507D"/>
    <w:rsid w:val="00927166"/>
    <w:rsid w:val="009276D4"/>
    <w:rsid w:val="00930AAF"/>
    <w:rsid w:val="009310ED"/>
    <w:rsid w:val="00940E74"/>
    <w:rsid w:val="00953173"/>
    <w:rsid w:val="00955A5A"/>
    <w:rsid w:val="009632AA"/>
    <w:rsid w:val="0096490A"/>
    <w:rsid w:val="00971A11"/>
    <w:rsid w:val="00985203"/>
    <w:rsid w:val="00987645"/>
    <w:rsid w:val="0099111E"/>
    <w:rsid w:val="00992306"/>
    <w:rsid w:val="00995C20"/>
    <w:rsid w:val="0099616B"/>
    <w:rsid w:val="00996CF4"/>
    <w:rsid w:val="009A0E9A"/>
    <w:rsid w:val="009A59D0"/>
    <w:rsid w:val="009A7C2E"/>
    <w:rsid w:val="009C0E46"/>
    <w:rsid w:val="009C629B"/>
    <w:rsid w:val="009E1B57"/>
    <w:rsid w:val="009E1D14"/>
    <w:rsid w:val="009F04BC"/>
    <w:rsid w:val="009F1387"/>
    <w:rsid w:val="009F42E0"/>
    <w:rsid w:val="009F50C0"/>
    <w:rsid w:val="009F5C5F"/>
    <w:rsid w:val="00A0320B"/>
    <w:rsid w:val="00A03458"/>
    <w:rsid w:val="00A059A7"/>
    <w:rsid w:val="00A05D50"/>
    <w:rsid w:val="00A10F99"/>
    <w:rsid w:val="00A163BB"/>
    <w:rsid w:val="00A2718F"/>
    <w:rsid w:val="00A31B12"/>
    <w:rsid w:val="00A32186"/>
    <w:rsid w:val="00A3732A"/>
    <w:rsid w:val="00A376F9"/>
    <w:rsid w:val="00A37FD5"/>
    <w:rsid w:val="00A4568C"/>
    <w:rsid w:val="00A4661A"/>
    <w:rsid w:val="00A53707"/>
    <w:rsid w:val="00A54F33"/>
    <w:rsid w:val="00A55453"/>
    <w:rsid w:val="00A55973"/>
    <w:rsid w:val="00A571BD"/>
    <w:rsid w:val="00A62A8D"/>
    <w:rsid w:val="00A6757E"/>
    <w:rsid w:val="00A768A0"/>
    <w:rsid w:val="00A769E2"/>
    <w:rsid w:val="00A81A19"/>
    <w:rsid w:val="00A825A6"/>
    <w:rsid w:val="00A83618"/>
    <w:rsid w:val="00A85E0C"/>
    <w:rsid w:val="00A929F3"/>
    <w:rsid w:val="00AA1219"/>
    <w:rsid w:val="00AA1A36"/>
    <w:rsid w:val="00AA2CE0"/>
    <w:rsid w:val="00AA2F02"/>
    <w:rsid w:val="00AA789F"/>
    <w:rsid w:val="00AA79BE"/>
    <w:rsid w:val="00AB041A"/>
    <w:rsid w:val="00AB1D96"/>
    <w:rsid w:val="00AC2047"/>
    <w:rsid w:val="00AC3640"/>
    <w:rsid w:val="00AC3675"/>
    <w:rsid w:val="00AD2437"/>
    <w:rsid w:val="00AE1A62"/>
    <w:rsid w:val="00AE6222"/>
    <w:rsid w:val="00AF0DC4"/>
    <w:rsid w:val="00AF1219"/>
    <w:rsid w:val="00AF149C"/>
    <w:rsid w:val="00AF31DE"/>
    <w:rsid w:val="00AF7756"/>
    <w:rsid w:val="00B00134"/>
    <w:rsid w:val="00B01BE3"/>
    <w:rsid w:val="00B05E40"/>
    <w:rsid w:val="00B12BA7"/>
    <w:rsid w:val="00B13233"/>
    <w:rsid w:val="00B14C99"/>
    <w:rsid w:val="00B150E8"/>
    <w:rsid w:val="00B239FD"/>
    <w:rsid w:val="00B23B5D"/>
    <w:rsid w:val="00B257A6"/>
    <w:rsid w:val="00B26153"/>
    <w:rsid w:val="00B26FD4"/>
    <w:rsid w:val="00B30800"/>
    <w:rsid w:val="00B315EC"/>
    <w:rsid w:val="00B34120"/>
    <w:rsid w:val="00B35A48"/>
    <w:rsid w:val="00B37663"/>
    <w:rsid w:val="00B42905"/>
    <w:rsid w:val="00B4361D"/>
    <w:rsid w:val="00B4511E"/>
    <w:rsid w:val="00B45315"/>
    <w:rsid w:val="00B4794A"/>
    <w:rsid w:val="00B620D1"/>
    <w:rsid w:val="00B63C1A"/>
    <w:rsid w:val="00B73679"/>
    <w:rsid w:val="00B75050"/>
    <w:rsid w:val="00B84D50"/>
    <w:rsid w:val="00B84D6C"/>
    <w:rsid w:val="00B962CF"/>
    <w:rsid w:val="00B96C08"/>
    <w:rsid w:val="00BA04E7"/>
    <w:rsid w:val="00BA35DF"/>
    <w:rsid w:val="00BA35F3"/>
    <w:rsid w:val="00BA58EA"/>
    <w:rsid w:val="00BB1129"/>
    <w:rsid w:val="00BC21CC"/>
    <w:rsid w:val="00BC3CA8"/>
    <w:rsid w:val="00BC5E8F"/>
    <w:rsid w:val="00BC62DA"/>
    <w:rsid w:val="00BE1E26"/>
    <w:rsid w:val="00BE3639"/>
    <w:rsid w:val="00C00088"/>
    <w:rsid w:val="00C03D21"/>
    <w:rsid w:val="00C041C0"/>
    <w:rsid w:val="00C10C4B"/>
    <w:rsid w:val="00C15AC4"/>
    <w:rsid w:val="00C2331E"/>
    <w:rsid w:val="00C34068"/>
    <w:rsid w:val="00C348B7"/>
    <w:rsid w:val="00C35AB6"/>
    <w:rsid w:val="00C362F4"/>
    <w:rsid w:val="00C53B73"/>
    <w:rsid w:val="00C67B92"/>
    <w:rsid w:val="00C772F5"/>
    <w:rsid w:val="00C777FD"/>
    <w:rsid w:val="00C80A2F"/>
    <w:rsid w:val="00C846A4"/>
    <w:rsid w:val="00C86FA6"/>
    <w:rsid w:val="00C9465F"/>
    <w:rsid w:val="00CA1941"/>
    <w:rsid w:val="00CA3A96"/>
    <w:rsid w:val="00CB0314"/>
    <w:rsid w:val="00CC232F"/>
    <w:rsid w:val="00CD37B9"/>
    <w:rsid w:val="00CD771C"/>
    <w:rsid w:val="00CD7EF0"/>
    <w:rsid w:val="00CE0CC3"/>
    <w:rsid w:val="00CE3FEA"/>
    <w:rsid w:val="00CE600E"/>
    <w:rsid w:val="00CE65E8"/>
    <w:rsid w:val="00D01741"/>
    <w:rsid w:val="00D02E98"/>
    <w:rsid w:val="00D03069"/>
    <w:rsid w:val="00D04884"/>
    <w:rsid w:val="00D07943"/>
    <w:rsid w:val="00D101B6"/>
    <w:rsid w:val="00D107F1"/>
    <w:rsid w:val="00D110CA"/>
    <w:rsid w:val="00D142A8"/>
    <w:rsid w:val="00D1491E"/>
    <w:rsid w:val="00D173A3"/>
    <w:rsid w:val="00D370B7"/>
    <w:rsid w:val="00D40996"/>
    <w:rsid w:val="00D41B37"/>
    <w:rsid w:val="00D4332A"/>
    <w:rsid w:val="00D44977"/>
    <w:rsid w:val="00D465A7"/>
    <w:rsid w:val="00D50575"/>
    <w:rsid w:val="00D51492"/>
    <w:rsid w:val="00D55CBF"/>
    <w:rsid w:val="00D56986"/>
    <w:rsid w:val="00D6453E"/>
    <w:rsid w:val="00D67100"/>
    <w:rsid w:val="00D72951"/>
    <w:rsid w:val="00D72F13"/>
    <w:rsid w:val="00D82C96"/>
    <w:rsid w:val="00D83121"/>
    <w:rsid w:val="00D87160"/>
    <w:rsid w:val="00D8743C"/>
    <w:rsid w:val="00DA2388"/>
    <w:rsid w:val="00DA492B"/>
    <w:rsid w:val="00DA579A"/>
    <w:rsid w:val="00DA6D0D"/>
    <w:rsid w:val="00DB471E"/>
    <w:rsid w:val="00DC146D"/>
    <w:rsid w:val="00DC5CF5"/>
    <w:rsid w:val="00DC79A5"/>
    <w:rsid w:val="00DD6C03"/>
    <w:rsid w:val="00DE1A77"/>
    <w:rsid w:val="00DF18A5"/>
    <w:rsid w:val="00DF7450"/>
    <w:rsid w:val="00E01F3E"/>
    <w:rsid w:val="00E038D0"/>
    <w:rsid w:val="00E051C2"/>
    <w:rsid w:val="00E12BCE"/>
    <w:rsid w:val="00E15201"/>
    <w:rsid w:val="00E1686B"/>
    <w:rsid w:val="00E169C5"/>
    <w:rsid w:val="00E20DC6"/>
    <w:rsid w:val="00E233D0"/>
    <w:rsid w:val="00E2461F"/>
    <w:rsid w:val="00E249C1"/>
    <w:rsid w:val="00E252BF"/>
    <w:rsid w:val="00E36F09"/>
    <w:rsid w:val="00E37562"/>
    <w:rsid w:val="00E43E60"/>
    <w:rsid w:val="00E45BD2"/>
    <w:rsid w:val="00E501DD"/>
    <w:rsid w:val="00E56E63"/>
    <w:rsid w:val="00E61800"/>
    <w:rsid w:val="00E66A66"/>
    <w:rsid w:val="00E82BFB"/>
    <w:rsid w:val="00E948FD"/>
    <w:rsid w:val="00E9578A"/>
    <w:rsid w:val="00EA0E92"/>
    <w:rsid w:val="00EB4A62"/>
    <w:rsid w:val="00EC1142"/>
    <w:rsid w:val="00EC1CCB"/>
    <w:rsid w:val="00ED0E0E"/>
    <w:rsid w:val="00ED1EC8"/>
    <w:rsid w:val="00ED2015"/>
    <w:rsid w:val="00EE047B"/>
    <w:rsid w:val="00EE30DA"/>
    <w:rsid w:val="00EF1D3A"/>
    <w:rsid w:val="00EF4575"/>
    <w:rsid w:val="00F016C4"/>
    <w:rsid w:val="00F05130"/>
    <w:rsid w:val="00F066DF"/>
    <w:rsid w:val="00F16FF5"/>
    <w:rsid w:val="00F17015"/>
    <w:rsid w:val="00F30F63"/>
    <w:rsid w:val="00F4000B"/>
    <w:rsid w:val="00F4020F"/>
    <w:rsid w:val="00F44D32"/>
    <w:rsid w:val="00F506D0"/>
    <w:rsid w:val="00F52526"/>
    <w:rsid w:val="00F52D37"/>
    <w:rsid w:val="00F64CB8"/>
    <w:rsid w:val="00F65D14"/>
    <w:rsid w:val="00F76705"/>
    <w:rsid w:val="00F77952"/>
    <w:rsid w:val="00F83760"/>
    <w:rsid w:val="00F85CBD"/>
    <w:rsid w:val="00F86463"/>
    <w:rsid w:val="00F86EDC"/>
    <w:rsid w:val="00F96B10"/>
    <w:rsid w:val="00F96B81"/>
    <w:rsid w:val="00FA1074"/>
    <w:rsid w:val="00FA48F6"/>
    <w:rsid w:val="00FA783F"/>
    <w:rsid w:val="00FB23BC"/>
    <w:rsid w:val="00FB4059"/>
    <w:rsid w:val="00FB7AE6"/>
    <w:rsid w:val="00FB7C9B"/>
    <w:rsid w:val="00FC5CAA"/>
    <w:rsid w:val="00FC74C2"/>
    <w:rsid w:val="00FD3570"/>
    <w:rsid w:val="00FD5EC1"/>
    <w:rsid w:val="00FD7233"/>
    <w:rsid w:val="00FE0CC3"/>
    <w:rsid w:val="00FE26C7"/>
    <w:rsid w:val="00FE79A4"/>
    <w:rsid w:val="00FF104E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497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D3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7E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50792A"/>
    <w:pPr>
      <w:ind w:firstLineChars="200" w:firstLine="420"/>
    </w:pPr>
    <w:rPr>
      <w:rFonts w:ascii="Calibri" w:eastAsia="SimSun" w:hAnsi="Calibri" w:cs="Times New Roman"/>
    </w:rPr>
  </w:style>
  <w:style w:type="character" w:styleId="Hyperlink">
    <w:name w:val="Hyperlink"/>
    <w:uiPriority w:val="99"/>
    <w:qFormat/>
    <w:rsid w:val="0050792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50792A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0792A"/>
    <w:rPr>
      <w:rFonts w:ascii="DengXian" w:eastAsia="DengXian" w:hAnsi="DengXian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2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3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4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D6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35865"/>
  </w:style>
  <w:style w:type="paragraph" w:customStyle="1" w:styleId="EndNoteBibliographyTitle">
    <w:name w:val="EndNote Bibliography Title"/>
    <w:basedOn w:val="Normal"/>
    <w:link w:val="EndNoteBibliographyTitle0"/>
    <w:rsid w:val="00FE26C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E26C7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7074DD"/>
    <w:pPr>
      <w:ind w:firstLineChars="200" w:firstLine="420"/>
    </w:pPr>
  </w:style>
  <w:style w:type="table" w:customStyle="1" w:styleId="TableGrid4">
    <w:name w:val="Table Grid4"/>
    <w:basedOn w:val="TableNormal"/>
    <w:next w:val="TableGrid"/>
    <w:uiPriority w:val="59"/>
    <w:rsid w:val="007074D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7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3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3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3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32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4DB"/>
    <w:rPr>
      <w:color w:val="605E5C"/>
      <w:shd w:val="clear" w:color="auto" w:fill="E1DFDD"/>
    </w:rPr>
  </w:style>
  <w:style w:type="paragraph" w:customStyle="1" w:styleId="Default">
    <w:name w:val="Default"/>
    <w:rsid w:val="00335AB9"/>
    <w:pPr>
      <w:widowControl w:val="0"/>
      <w:autoSpaceDE w:val="0"/>
      <w:autoSpaceDN w:val="0"/>
      <w:adjustRightInd w:val="0"/>
      <w:spacing w:after="120" w:line="264" w:lineRule="auto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D48D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35E14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B150E8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150E8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150E8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B150E8"/>
    <w:pPr>
      <w:widowControl/>
      <w:spacing w:before="240" w:line="360" w:lineRule="auto"/>
      <w:jc w:val="left"/>
    </w:pPr>
    <w:rPr>
      <w:rFonts w:ascii="Times New Roman" w:eastAsia="Times New Roman" w:hAnsi="Times New Roman" w:cs="Times New Roman"/>
      <w:kern w:val="0"/>
      <w:sz w:val="22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90357C"/>
    <w:rPr>
      <w:color w:val="808080"/>
    </w:rPr>
  </w:style>
  <w:style w:type="paragraph" w:styleId="Revision">
    <w:name w:val="Revision"/>
    <w:hidden/>
    <w:uiPriority w:val="99"/>
    <w:semiHidden/>
    <w:rsid w:val="008B479E"/>
  </w:style>
  <w:style w:type="character" w:customStyle="1" w:styleId="Heading1Char">
    <w:name w:val="Heading 1 Char"/>
    <w:basedOn w:val="DefaultParagraphFont"/>
    <w:link w:val="Heading1"/>
    <w:uiPriority w:val="9"/>
    <w:rsid w:val="002C7E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5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bxiao69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EF1D6-1C73-402E-8F4E-00F36A021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27T11:54:00Z</dcterms:created>
  <dcterms:modified xsi:type="dcterms:W3CDTF">2021-10-27T11:54:00Z</dcterms:modified>
</cp:coreProperties>
</file>